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723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1186"/>
        <w:gridCol w:w="1244"/>
        <w:gridCol w:w="1230"/>
        <w:gridCol w:w="236"/>
        <w:gridCol w:w="1168"/>
        <w:gridCol w:w="1168"/>
        <w:gridCol w:w="1238"/>
        <w:gridCol w:w="1905"/>
        <w:gridCol w:w="1348"/>
      </w:tblGrid>
      <w:tr w:rsidR="00C95B1F" w:rsidRPr="00C95B1F" w:rsidTr="003C634C">
        <w:trPr>
          <w:trHeight w:val="300"/>
        </w:trPr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Mutation 1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Mutation 2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Severity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b/>
                <w:sz w:val="18"/>
                <w:szCs w:val="18"/>
              </w:rPr>
              <w:t>Total Score Mutation 1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b/>
                <w:sz w:val="18"/>
                <w:szCs w:val="18"/>
              </w:rPr>
              <w:t>Total Score Mutation 2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Compound score</w:t>
            </w: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atient ID*</w:t>
            </w:r>
          </w:p>
        </w:tc>
      </w:tr>
      <w:tr w:rsidR="00C95B1F" w:rsidRPr="00C95B1F" w:rsidTr="003C634C">
        <w:trPr>
          <w:trHeight w:val="300"/>
        </w:trPr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r66Trp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g245His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tient 2804</w:t>
            </w:r>
          </w:p>
        </w:tc>
      </w:tr>
      <w:tr w:rsidR="00C95B1F" w:rsidRPr="00C95B1F" w:rsidTr="003C634C">
        <w:trPr>
          <w:trHeight w:val="300"/>
        </w:trPr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r66Trp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g245His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sz w:val="18"/>
                <w:szCs w:val="18"/>
              </w:rPr>
              <w:t>20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tient 3</w:t>
            </w:r>
          </w:p>
        </w:tc>
      </w:tr>
      <w:tr w:rsidR="00C95B1F" w:rsidRPr="00C95B1F" w:rsidTr="003C634C">
        <w:trPr>
          <w:trHeight w:val="300"/>
        </w:trPr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r66Trp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r298Pro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tient 25.1</w:t>
            </w:r>
          </w:p>
        </w:tc>
      </w:tr>
      <w:tr w:rsidR="00C95B1F" w:rsidRPr="00C95B1F" w:rsidTr="003C634C">
        <w:trPr>
          <w:trHeight w:val="300"/>
        </w:trPr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r79Pro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g245His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sz w:val="18"/>
                <w:szCs w:val="18"/>
              </w:rPr>
              <w:t>20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tient 36</w:t>
            </w:r>
          </w:p>
        </w:tc>
      </w:tr>
      <w:tr w:rsidR="00C95B1F" w:rsidRPr="00C95B1F" w:rsidTr="003C634C">
        <w:trPr>
          <w:trHeight w:val="300"/>
        </w:trPr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r106Arg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g245His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C95B1F" w:rsidRPr="00C95B1F" w:rsidTr="003C634C">
        <w:trPr>
          <w:trHeight w:val="300"/>
        </w:trPr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128Leu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u369Lys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sz w:val="18"/>
                <w:szCs w:val="18"/>
              </w:rPr>
              <w:t>2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tient S.M.</w:t>
            </w:r>
          </w:p>
        </w:tc>
      </w:tr>
      <w:tr w:rsidR="00C95B1F" w:rsidRPr="00C95B1F" w:rsidTr="003C634C">
        <w:trPr>
          <w:trHeight w:val="300"/>
        </w:trPr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l131Met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r66Trp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^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sz w:val="18"/>
                <w:szCs w:val="18"/>
              </w:rPr>
              <w:t>20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tient 37</w:t>
            </w:r>
          </w:p>
        </w:tc>
      </w:tr>
      <w:tr w:rsidR="00C95B1F" w:rsidRPr="00C95B1F" w:rsidTr="003C634C">
        <w:trPr>
          <w:trHeight w:val="300"/>
        </w:trPr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g150Gln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r66Trp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sz w:val="18"/>
                <w:szCs w:val="18"/>
              </w:rPr>
              <w:t>2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tient SFA-9</w:t>
            </w:r>
          </w:p>
        </w:tc>
      </w:tr>
      <w:tr w:rsidR="00C95B1F" w:rsidRPr="00C95B1F" w:rsidTr="003C634C">
        <w:trPr>
          <w:trHeight w:val="300"/>
        </w:trPr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u163Pro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g245His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C95B1F" w:rsidRPr="00C95B1F" w:rsidTr="003C634C">
        <w:trPr>
          <w:trHeight w:val="300"/>
        </w:trPr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sz w:val="18"/>
                <w:szCs w:val="18"/>
              </w:rPr>
              <w:t>Pro180Leu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g245His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sz w:val="18"/>
                <w:szCs w:val="18"/>
              </w:rPr>
              <w:t>mild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sz w:val="18"/>
                <w:szCs w:val="18"/>
              </w:rPr>
              <w:t>20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sz w:val="18"/>
                <w:szCs w:val="18"/>
              </w:rPr>
              <w:t>Patient 31.1</w:t>
            </w:r>
          </w:p>
        </w:tc>
      </w:tr>
      <w:tr w:rsidR="00C95B1F" w:rsidRPr="00C95B1F" w:rsidTr="003C634C">
        <w:trPr>
          <w:trHeight w:val="300"/>
        </w:trPr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y191Arg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g245His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C95B1F" w:rsidRPr="00C95B1F" w:rsidTr="003C634C">
        <w:trPr>
          <w:trHeight w:val="300"/>
        </w:trPr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g245His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r66Trp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sz w:val="18"/>
                <w:szCs w:val="18"/>
              </w:rPr>
              <w:t>20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tient 42</w:t>
            </w:r>
          </w:p>
        </w:tc>
      </w:tr>
      <w:tr w:rsidR="00C95B1F" w:rsidRPr="00C95B1F" w:rsidTr="003C634C">
        <w:trPr>
          <w:trHeight w:val="300"/>
        </w:trPr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g245His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r298Pro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sz w:val="18"/>
                <w:szCs w:val="18"/>
              </w:rPr>
              <w:t>mild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tient SF 1</w:t>
            </w:r>
          </w:p>
        </w:tc>
      </w:tr>
      <w:tr w:rsidR="00C95B1F" w:rsidRPr="00C95B1F" w:rsidTr="003C634C">
        <w:trPr>
          <w:trHeight w:val="300"/>
        </w:trPr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g245His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highlight w:val="red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n380Arg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highlight w:val="red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highlight w:val="red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highlight w:val="red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highlight w:val="red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highlight w:val="red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highlight w:val="red"/>
              </w:rPr>
            </w:pPr>
            <w:r w:rsidRPr="00C95B1F">
              <w:rPr>
                <w:rFonts w:ascii="Arial" w:eastAsia="Times New Roman" w:hAnsi="Arial" w:cs="Arial"/>
                <w:sz w:val="18"/>
                <w:szCs w:val="18"/>
              </w:rPr>
              <w:t>20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highlight w:val="red"/>
              </w:rPr>
            </w:pPr>
            <w:r w:rsidRPr="00C95B1F">
              <w:rPr>
                <w:rFonts w:ascii="Arial" w:eastAsia="Times New Roman" w:hAnsi="Arial" w:cs="Arial"/>
                <w:sz w:val="18"/>
                <w:szCs w:val="18"/>
              </w:rPr>
              <w:t>Patient 38</w:t>
            </w:r>
          </w:p>
        </w:tc>
      </w:tr>
      <w:tr w:rsidR="00C95B1F" w:rsidRPr="00C95B1F" w:rsidTr="003C634C">
        <w:trPr>
          <w:trHeight w:val="300"/>
        </w:trPr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g245His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r66Trp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sz w:val="18"/>
                <w:szCs w:val="18"/>
              </w:rPr>
              <w:t>2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tient 9</w:t>
            </w:r>
          </w:p>
        </w:tc>
      </w:tr>
      <w:tr w:rsidR="00C95B1F" w:rsidRPr="00C95B1F" w:rsidTr="003C634C">
        <w:trPr>
          <w:trHeight w:val="300"/>
        </w:trPr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g245His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r298Pro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tient 17.1</w:t>
            </w:r>
          </w:p>
        </w:tc>
      </w:tr>
      <w:tr w:rsidR="00C95B1F" w:rsidRPr="00C95B1F" w:rsidTr="003C634C">
        <w:trPr>
          <w:trHeight w:val="300"/>
        </w:trPr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g245His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r298Pro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tient 23.1</w:t>
            </w:r>
          </w:p>
        </w:tc>
      </w:tr>
      <w:tr w:rsidR="00C95B1F" w:rsidRPr="00C95B1F" w:rsidTr="003C634C">
        <w:trPr>
          <w:trHeight w:val="300"/>
        </w:trPr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g245His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r298Pro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tient 23.2</w:t>
            </w:r>
          </w:p>
        </w:tc>
      </w:tr>
      <w:tr w:rsidR="00C95B1F" w:rsidRPr="00C95B1F" w:rsidTr="003C634C">
        <w:trPr>
          <w:trHeight w:val="300"/>
        </w:trPr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g245His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r298Pro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tient 23.3</w:t>
            </w:r>
          </w:p>
        </w:tc>
      </w:tr>
      <w:tr w:rsidR="00C95B1F" w:rsidRPr="00C95B1F" w:rsidTr="003C634C">
        <w:trPr>
          <w:trHeight w:val="300"/>
        </w:trPr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g245His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r298Pro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tient 33.1</w:t>
            </w:r>
          </w:p>
        </w:tc>
      </w:tr>
      <w:tr w:rsidR="00C95B1F" w:rsidRPr="00C95B1F" w:rsidTr="003C634C">
        <w:trPr>
          <w:trHeight w:val="300"/>
        </w:trPr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g245His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r298Pro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tient 33.2</w:t>
            </w:r>
          </w:p>
        </w:tc>
      </w:tr>
      <w:tr w:rsidR="00C95B1F" w:rsidRPr="00C95B1F" w:rsidTr="003C634C">
        <w:trPr>
          <w:trHeight w:val="300"/>
        </w:trPr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g245His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r298Pro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tient 34.2</w:t>
            </w:r>
          </w:p>
        </w:tc>
      </w:tr>
      <w:tr w:rsidR="00C95B1F" w:rsidRPr="00C95B1F" w:rsidTr="003C634C">
        <w:trPr>
          <w:trHeight w:val="300"/>
        </w:trPr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g245His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r298Pro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tient 38.1</w:t>
            </w:r>
          </w:p>
        </w:tc>
      </w:tr>
      <w:tr w:rsidR="00C95B1F" w:rsidRPr="00C95B1F" w:rsidTr="003C634C">
        <w:trPr>
          <w:trHeight w:val="300"/>
        </w:trPr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g245His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r298Pro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tient 38.2</w:t>
            </w:r>
          </w:p>
        </w:tc>
      </w:tr>
      <w:tr w:rsidR="00C95B1F" w:rsidRPr="00C95B1F" w:rsidTr="003C634C">
        <w:trPr>
          <w:trHeight w:val="300"/>
        </w:trPr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g245His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r298Pro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tient 40.1</w:t>
            </w:r>
          </w:p>
        </w:tc>
      </w:tr>
      <w:tr w:rsidR="00C95B1F" w:rsidRPr="00C95B1F" w:rsidTr="003C634C">
        <w:trPr>
          <w:trHeight w:val="300"/>
        </w:trPr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g245His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r298Pro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tient 42.1</w:t>
            </w:r>
          </w:p>
        </w:tc>
      </w:tr>
      <w:tr w:rsidR="00C95B1F" w:rsidRPr="00C95B1F" w:rsidTr="003C634C">
        <w:trPr>
          <w:trHeight w:val="300"/>
        </w:trPr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g245His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r298Pro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tient 48.1</w:t>
            </w:r>
          </w:p>
        </w:tc>
      </w:tr>
      <w:tr w:rsidR="00C95B1F" w:rsidRPr="00C95B1F" w:rsidTr="003C634C">
        <w:trPr>
          <w:trHeight w:val="300"/>
        </w:trPr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g245His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r298Pro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tient 48.2</w:t>
            </w:r>
          </w:p>
        </w:tc>
      </w:tr>
      <w:tr w:rsidR="00C95B1F" w:rsidRPr="00C95B1F" w:rsidTr="003C634C">
        <w:trPr>
          <w:trHeight w:val="300"/>
        </w:trPr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g245His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r298Pro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tient 49.1</w:t>
            </w:r>
          </w:p>
        </w:tc>
      </w:tr>
      <w:tr w:rsidR="00C95B1F" w:rsidRPr="00C95B1F" w:rsidTr="003C634C">
        <w:trPr>
          <w:trHeight w:val="300"/>
        </w:trPr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g245His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r298Pro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tient 52.1</w:t>
            </w:r>
          </w:p>
        </w:tc>
      </w:tr>
      <w:tr w:rsidR="00C95B1F" w:rsidRPr="00C95B1F" w:rsidTr="003C634C">
        <w:trPr>
          <w:trHeight w:val="300"/>
        </w:trPr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g245His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r298Pro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tient 57.1</w:t>
            </w:r>
          </w:p>
        </w:tc>
      </w:tr>
      <w:tr w:rsidR="00C95B1F" w:rsidRPr="00C95B1F" w:rsidTr="003C634C">
        <w:trPr>
          <w:trHeight w:val="300"/>
        </w:trPr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g245His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r298Pro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tient 57.2</w:t>
            </w:r>
          </w:p>
        </w:tc>
      </w:tr>
      <w:tr w:rsidR="00C95B1F" w:rsidRPr="00C95B1F" w:rsidTr="003C634C">
        <w:trPr>
          <w:trHeight w:val="300"/>
        </w:trPr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g245His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r298Pro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tient 57.3</w:t>
            </w:r>
          </w:p>
        </w:tc>
      </w:tr>
      <w:tr w:rsidR="00C95B1F" w:rsidRPr="00C95B1F" w:rsidTr="003C634C">
        <w:trPr>
          <w:trHeight w:val="300"/>
        </w:trPr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g245His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r298Pro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tient 70.1</w:t>
            </w:r>
          </w:p>
        </w:tc>
      </w:tr>
      <w:tr w:rsidR="00C95B1F" w:rsidRPr="00C95B1F" w:rsidTr="003C634C">
        <w:trPr>
          <w:trHeight w:val="300"/>
        </w:trPr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g245His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r298Pro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tient 70.2</w:t>
            </w:r>
          </w:p>
        </w:tc>
      </w:tr>
      <w:tr w:rsidR="00C95B1F" w:rsidRPr="00C95B1F" w:rsidTr="003C634C">
        <w:trPr>
          <w:trHeight w:val="300"/>
        </w:trPr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g245His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r298Pro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tient 74.1</w:t>
            </w:r>
          </w:p>
        </w:tc>
      </w:tr>
      <w:tr w:rsidR="00C95B1F" w:rsidRPr="00C95B1F" w:rsidTr="003C634C">
        <w:trPr>
          <w:trHeight w:val="300"/>
        </w:trPr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g245His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r298Pro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tient 86.1</w:t>
            </w:r>
          </w:p>
        </w:tc>
      </w:tr>
      <w:tr w:rsidR="00C95B1F" w:rsidRPr="00C95B1F" w:rsidTr="003C634C">
        <w:trPr>
          <w:trHeight w:val="300"/>
        </w:trPr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g245His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r298Pro</w:t>
            </w:r>
          </w:p>
        </w:tc>
        <w:tc>
          <w:tcPr>
            <w:tcW w:w="14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tient 89.1</w:t>
            </w:r>
          </w:p>
        </w:tc>
      </w:tr>
      <w:tr w:rsidR="00C95B1F" w:rsidRPr="00C95B1F" w:rsidTr="003C634C">
        <w:trPr>
          <w:trHeight w:val="300"/>
        </w:trPr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r298Pro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r421Arg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tient 75.1</w:t>
            </w:r>
          </w:p>
        </w:tc>
      </w:tr>
      <w:tr w:rsidR="00C95B1F" w:rsidRPr="00C95B1F" w:rsidTr="003C634C">
        <w:trPr>
          <w:trHeight w:val="300"/>
        </w:trPr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Ser298Pro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r421Arg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tient 75.2</w:t>
            </w:r>
          </w:p>
        </w:tc>
      </w:tr>
      <w:tr w:rsidR="00C95B1F" w:rsidRPr="00C95B1F" w:rsidTr="003C634C">
        <w:trPr>
          <w:trHeight w:val="300"/>
        </w:trPr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r298Pro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u411Arg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ld**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tient 55.1</w:t>
            </w:r>
          </w:p>
        </w:tc>
      </w:tr>
      <w:tr w:rsidR="00C95B1F" w:rsidRPr="00C95B1F" w:rsidTr="003C634C">
        <w:trPr>
          <w:trHeight w:val="300"/>
        </w:trPr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n380Arg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g245His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tient 53.1</w:t>
            </w:r>
          </w:p>
        </w:tc>
      </w:tr>
      <w:tr w:rsidR="00C95B1F" w:rsidRPr="00C95B1F" w:rsidTr="003C634C">
        <w:trPr>
          <w:trHeight w:val="300"/>
        </w:trPr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g433Trp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g245His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sz w:val="18"/>
                <w:szCs w:val="18"/>
              </w:rPr>
              <w:t>2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tient 3</w:t>
            </w:r>
          </w:p>
        </w:tc>
      </w:tr>
      <w:tr w:rsidR="00C95B1F" w:rsidRPr="00C95B1F" w:rsidTr="003C634C">
        <w:trPr>
          <w:trHeight w:val="300"/>
        </w:trPr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u447Lys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g245His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5B1F" w:rsidRPr="00C95B1F" w:rsidRDefault="00C95B1F" w:rsidP="00C95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5B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tient 3</w:t>
            </w:r>
          </w:p>
        </w:tc>
      </w:tr>
    </w:tbl>
    <w:p w:rsidR="004E0217" w:rsidRDefault="004E0217">
      <w:bookmarkStart w:id="0" w:name="_GoBack"/>
      <w:bookmarkEnd w:id="0"/>
    </w:p>
    <w:sectPr w:rsidR="004E02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5B1F"/>
    <w:rsid w:val="004E0217"/>
    <w:rsid w:val="00C95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479835-C12E-4214-A5F4-CC421EDF4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2</Words>
  <Characters>2123</Characters>
  <Application>Microsoft Office Word</Application>
  <DocSecurity>0</DocSecurity>
  <Lines>17</Lines>
  <Paragraphs>4</Paragraphs>
  <ScaleCrop>false</ScaleCrop>
  <Company/>
  <LinksUpToDate>false</LinksUpToDate>
  <CharactersWithSpaces>2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Freed</dc:creator>
  <cp:keywords/>
  <dc:description/>
  <cp:lastModifiedBy>Stefan Freed</cp:lastModifiedBy>
  <cp:revision>1</cp:revision>
  <dcterms:created xsi:type="dcterms:W3CDTF">2015-02-05T20:23:00Z</dcterms:created>
  <dcterms:modified xsi:type="dcterms:W3CDTF">2015-02-05T20:24:00Z</dcterms:modified>
</cp:coreProperties>
</file>